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E39FB" w:rsidRDefault="009E39FB" w:rsidP="009E39FB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r w:rsidRPr="00E45C7E">
        <w:rPr>
          <w:rFonts w:ascii="Times New Roman" w:hAnsi="Times New Roman" w:cs="Times New Roman"/>
          <w:b/>
          <w:sz w:val="24"/>
          <w:szCs w:val="24"/>
        </w:rPr>
        <w:t xml:space="preserve">Supplemental Table 1.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bookmarkEnd w:id="0"/>
      <w:r>
        <w:rPr>
          <w:rFonts w:ascii="Times New Roman" w:hAnsi="Times New Roman" w:cs="Times New Roman"/>
          <w:sz w:val="24"/>
          <w:szCs w:val="24"/>
        </w:rPr>
        <w:t>Total and race-specific infant mortality rates (IMR) in 100 US metropolitan areas, 2010-2013.</w:t>
      </w:r>
    </w:p>
    <w:tbl>
      <w:tblPr>
        <w:tblW w:w="7110" w:type="dxa"/>
        <w:tblLook w:val="04A0" w:firstRow="1" w:lastRow="0" w:firstColumn="1" w:lastColumn="0" w:noHBand="0" w:noVBand="1"/>
      </w:tblPr>
      <w:tblGrid>
        <w:gridCol w:w="3400"/>
        <w:gridCol w:w="1370"/>
        <w:gridCol w:w="1170"/>
        <w:gridCol w:w="1170"/>
      </w:tblGrid>
      <w:tr w:rsidR="009E39FB" w:rsidRPr="000E75BD" w:rsidTr="00E75BCB">
        <w:trPr>
          <w:trHeight w:val="270"/>
        </w:trPr>
        <w:tc>
          <w:tcPr>
            <w:tcW w:w="3400" w:type="dxa"/>
            <w:tcBorders>
              <w:top w:val="single" w:sz="8" w:space="0" w:color="C1C1C1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39FB" w:rsidRPr="000E75BD" w:rsidRDefault="009E39FB" w:rsidP="00E75B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E75B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etropolitan Area</w:t>
            </w:r>
          </w:p>
        </w:tc>
        <w:tc>
          <w:tcPr>
            <w:tcW w:w="1370" w:type="dxa"/>
            <w:tcBorders>
              <w:top w:val="single" w:sz="8" w:space="0" w:color="C1C1C1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39FB" w:rsidRPr="000E75BD" w:rsidRDefault="009E39FB" w:rsidP="00E75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E75B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IMR</w:t>
            </w:r>
          </w:p>
        </w:tc>
        <w:tc>
          <w:tcPr>
            <w:tcW w:w="1170" w:type="dxa"/>
            <w:tcBorders>
              <w:top w:val="single" w:sz="8" w:space="0" w:color="C1C1C1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39FB" w:rsidRPr="000E75BD" w:rsidRDefault="009E39FB" w:rsidP="00E75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E75B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Black IMR</w:t>
            </w:r>
          </w:p>
        </w:tc>
        <w:tc>
          <w:tcPr>
            <w:tcW w:w="1170" w:type="dxa"/>
            <w:tcBorders>
              <w:top w:val="single" w:sz="8" w:space="0" w:color="C1C1C1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39FB" w:rsidRPr="000E75BD" w:rsidRDefault="009E39FB" w:rsidP="00E75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E75B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White IMR</w:t>
            </w:r>
          </w:p>
        </w:tc>
      </w:tr>
      <w:tr w:rsidR="009E39FB" w:rsidRPr="000E75BD" w:rsidTr="00E75BCB">
        <w:trPr>
          <w:trHeight w:val="27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39FB" w:rsidRPr="000E75BD" w:rsidRDefault="009E39FB" w:rsidP="00E75B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75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kron, OH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39FB" w:rsidRPr="000E75BD" w:rsidRDefault="009E39FB" w:rsidP="00E75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75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39FB" w:rsidRPr="000E75BD" w:rsidRDefault="009E39FB" w:rsidP="00E75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75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8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39FB" w:rsidRPr="000E75BD" w:rsidRDefault="009E39FB" w:rsidP="00E75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75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96</w:t>
            </w:r>
          </w:p>
        </w:tc>
      </w:tr>
      <w:tr w:rsidR="009E39FB" w:rsidRPr="000E75BD" w:rsidTr="00E75BCB">
        <w:trPr>
          <w:trHeight w:val="27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39FB" w:rsidRPr="000E75BD" w:rsidRDefault="009E39FB" w:rsidP="00E75B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75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lbany, GA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39FB" w:rsidRPr="000E75BD" w:rsidRDefault="009E39FB" w:rsidP="00E75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75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9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39FB" w:rsidRPr="000E75BD" w:rsidRDefault="009E39FB" w:rsidP="00E75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75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.3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39FB" w:rsidRPr="000E75BD" w:rsidRDefault="009E39FB" w:rsidP="00E75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75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93</w:t>
            </w:r>
          </w:p>
        </w:tc>
      </w:tr>
      <w:tr w:rsidR="009E39FB" w:rsidRPr="000E75BD" w:rsidTr="00E75BCB">
        <w:trPr>
          <w:trHeight w:val="27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39FB" w:rsidRPr="000E75BD" w:rsidRDefault="009E39FB" w:rsidP="00E75B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75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lbany-Schenectady-Troy, NY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39FB" w:rsidRPr="000E75BD" w:rsidRDefault="009E39FB" w:rsidP="00E75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75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4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39FB" w:rsidRPr="000E75BD" w:rsidRDefault="009E39FB" w:rsidP="00E75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75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4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39FB" w:rsidRPr="000E75BD" w:rsidRDefault="009E39FB" w:rsidP="00E75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75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92</w:t>
            </w:r>
          </w:p>
        </w:tc>
      </w:tr>
      <w:tr w:rsidR="009E39FB" w:rsidRPr="000E75BD" w:rsidTr="00E75BCB">
        <w:trPr>
          <w:trHeight w:val="27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39FB" w:rsidRPr="000E75BD" w:rsidRDefault="009E39FB" w:rsidP="00E75B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75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tlanta-Sandy Springs-Roswell, GA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39FB" w:rsidRPr="000E75BD" w:rsidRDefault="009E39FB" w:rsidP="00E75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75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8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39FB" w:rsidRPr="000E75BD" w:rsidRDefault="009E39FB" w:rsidP="00E75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75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2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39FB" w:rsidRPr="000E75BD" w:rsidRDefault="009E39FB" w:rsidP="00E75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75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34</w:t>
            </w:r>
          </w:p>
        </w:tc>
      </w:tr>
      <w:tr w:rsidR="009E39FB" w:rsidRPr="000E75BD" w:rsidTr="00E75BCB">
        <w:trPr>
          <w:trHeight w:val="27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39FB" w:rsidRPr="000E75BD" w:rsidRDefault="009E39FB" w:rsidP="00E75B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75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ugusta-Richmond County, GA-SC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39FB" w:rsidRPr="000E75BD" w:rsidRDefault="009E39FB" w:rsidP="00E75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75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8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39FB" w:rsidRPr="000E75BD" w:rsidRDefault="009E39FB" w:rsidP="00E75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75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3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39FB" w:rsidRPr="000E75BD" w:rsidRDefault="009E39FB" w:rsidP="00E75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75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45</w:t>
            </w:r>
          </w:p>
        </w:tc>
      </w:tr>
      <w:tr w:rsidR="009E39FB" w:rsidRPr="000E75BD" w:rsidTr="00E75BCB">
        <w:trPr>
          <w:trHeight w:val="27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39FB" w:rsidRPr="000E75BD" w:rsidRDefault="009E39FB" w:rsidP="00E75B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75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ustin-Round Rock, TX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39FB" w:rsidRPr="000E75BD" w:rsidRDefault="009E39FB" w:rsidP="00E75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75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5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39FB" w:rsidRPr="000E75BD" w:rsidRDefault="009E39FB" w:rsidP="00E75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75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0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39FB" w:rsidRPr="000E75BD" w:rsidRDefault="009E39FB" w:rsidP="00E75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75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66</w:t>
            </w:r>
          </w:p>
        </w:tc>
      </w:tr>
      <w:tr w:rsidR="009E39FB" w:rsidRPr="000E75BD" w:rsidTr="00E75BCB">
        <w:trPr>
          <w:trHeight w:val="27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39FB" w:rsidRPr="000E75BD" w:rsidRDefault="009E39FB" w:rsidP="00E75B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75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ltimore-Columbia-Towson, MD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39FB" w:rsidRPr="000E75BD" w:rsidRDefault="009E39FB" w:rsidP="00E75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75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7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39FB" w:rsidRPr="000E75BD" w:rsidRDefault="009E39FB" w:rsidP="00E75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75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0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39FB" w:rsidRPr="000E75BD" w:rsidRDefault="009E39FB" w:rsidP="00E75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75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75</w:t>
            </w:r>
          </w:p>
        </w:tc>
      </w:tr>
      <w:tr w:rsidR="009E39FB" w:rsidRPr="000E75BD" w:rsidTr="00E75BCB">
        <w:trPr>
          <w:trHeight w:val="27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39FB" w:rsidRPr="000E75BD" w:rsidRDefault="009E39FB" w:rsidP="00E75B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75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ton Rouge, LA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39FB" w:rsidRPr="000E75BD" w:rsidRDefault="009E39FB" w:rsidP="00E75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75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1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39FB" w:rsidRPr="000E75BD" w:rsidRDefault="009E39FB" w:rsidP="00E75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75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1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39FB" w:rsidRPr="000E75BD" w:rsidRDefault="009E39FB" w:rsidP="00E75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75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32</w:t>
            </w:r>
          </w:p>
        </w:tc>
      </w:tr>
      <w:tr w:rsidR="009E39FB" w:rsidRPr="000E75BD" w:rsidTr="00E75BCB">
        <w:trPr>
          <w:trHeight w:val="27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39FB" w:rsidRPr="000E75BD" w:rsidRDefault="009E39FB" w:rsidP="00E75B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75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eaumont-Port Arthur, TX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39FB" w:rsidRPr="000E75BD" w:rsidRDefault="009E39FB" w:rsidP="00E75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75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1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39FB" w:rsidRPr="000E75BD" w:rsidRDefault="009E39FB" w:rsidP="00E75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75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9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39FB" w:rsidRPr="000E75BD" w:rsidRDefault="009E39FB" w:rsidP="00E75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75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55</w:t>
            </w:r>
          </w:p>
        </w:tc>
      </w:tr>
      <w:tr w:rsidR="009E39FB" w:rsidRPr="000E75BD" w:rsidTr="00E75BCB">
        <w:trPr>
          <w:trHeight w:val="27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39FB" w:rsidRPr="000E75BD" w:rsidRDefault="009E39FB" w:rsidP="00E75B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75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irmingham-Hoover, AL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39FB" w:rsidRPr="000E75BD" w:rsidRDefault="009E39FB" w:rsidP="00E75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75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3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39FB" w:rsidRPr="000E75BD" w:rsidRDefault="009E39FB" w:rsidP="00E75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75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.3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39FB" w:rsidRPr="000E75BD" w:rsidRDefault="009E39FB" w:rsidP="00E75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75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90</w:t>
            </w:r>
          </w:p>
        </w:tc>
      </w:tr>
      <w:tr w:rsidR="009E39FB" w:rsidRPr="000E75BD" w:rsidTr="00E75BCB">
        <w:trPr>
          <w:trHeight w:val="27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39FB" w:rsidRPr="000E75BD" w:rsidRDefault="009E39FB" w:rsidP="00E75B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75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oston-Cambridge-Newton, MA-NH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39FB" w:rsidRPr="000E75BD" w:rsidRDefault="009E39FB" w:rsidP="00E75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75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9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39FB" w:rsidRPr="000E75BD" w:rsidRDefault="009E39FB" w:rsidP="00E75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75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7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39FB" w:rsidRPr="000E75BD" w:rsidRDefault="009E39FB" w:rsidP="00E75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75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16</w:t>
            </w:r>
          </w:p>
        </w:tc>
      </w:tr>
      <w:tr w:rsidR="009E39FB" w:rsidRPr="000E75BD" w:rsidTr="00E75BCB">
        <w:trPr>
          <w:trHeight w:val="27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39FB" w:rsidRPr="000E75BD" w:rsidRDefault="009E39FB" w:rsidP="00E75B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75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ridgeport-Stamford-Norwalk, CT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39FB" w:rsidRPr="000E75BD" w:rsidRDefault="009E39FB" w:rsidP="00E75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75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2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39FB" w:rsidRPr="000E75BD" w:rsidRDefault="009E39FB" w:rsidP="00E75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75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3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39FB" w:rsidRPr="000E75BD" w:rsidRDefault="009E39FB" w:rsidP="00E75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75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32</w:t>
            </w:r>
          </w:p>
        </w:tc>
      </w:tr>
      <w:tr w:rsidR="009E39FB" w:rsidRPr="000E75BD" w:rsidTr="00E75BCB">
        <w:trPr>
          <w:trHeight w:val="27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39FB" w:rsidRPr="000E75BD" w:rsidRDefault="009E39FB" w:rsidP="00E75B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75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uffalo-Cheektowaga-Niagara Falls, NY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39FB" w:rsidRPr="000E75BD" w:rsidRDefault="009E39FB" w:rsidP="00E75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75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7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39FB" w:rsidRPr="000E75BD" w:rsidRDefault="009E39FB" w:rsidP="00E75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75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39FB" w:rsidRPr="000E75BD" w:rsidRDefault="009E39FB" w:rsidP="00E75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75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06</w:t>
            </w:r>
          </w:p>
        </w:tc>
      </w:tr>
      <w:tr w:rsidR="009E39FB" w:rsidRPr="000E75BD" w:rsidTr="00E75BCB">
        <w:trPr>
          <w:trHeight w:val="27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39FB" w:rsidRPr="000E75BD" w:rsidRDefault="009E39FB" w:rsidP="00E75B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75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pe Coral-Fort Myers, FL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39FB" w:rsidRPr="000E75BD" w:rsidRDefault="009E39FB" w:rsidP="00E75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75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9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39FB" w:rsidRPr="000E75BD" w:rsidRDefault="009E39FB" w:rsidP="00E75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75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6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39FB" w:rsidRPr="000E75BD" w:rsidRDefault="009E39FB" w:rsidP="00E75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75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86</w:t>
            </w:r>
          </w:p>
        </w:tc>
      </w:tr>
      <w:tr w:rsidR="009E39FB" w:rsidRPr="000E75BD" w:rsidTr="00E75BCB">
        <w:trPr>
          <w:trHeight w:val="27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39FB" w:rsidRPr="000E75BD" w:rsidRDefault="009E39FB" w:rsidP="00E75B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75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arleston-North Charleston, SC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39FB" w:rsidRPr="000E75BD" w:rsidRDefault="009E39FB" w:rsidP="00E75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75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8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39FB" w:rsidRPr="000E75BD" w:rsidRDefault="009E39FB" w:rsidP="00E75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75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5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39FB" w:rsidRPr="000E75BD" w:rsidRDefault="009E39FB" w:rsidP="00E75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75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89</w:t>
            </w:r>
          </w:p>
        </w:tc>
      </w:tr>
      <w:tr w:rsidR="009E39FB" w:rsidRPr="000E75BD" w:rsidTr="00E75BCB">
        <w:trPr>
          <w:trHeight w:val="27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39FB" w:rsidRPr="000E75BD" w:rsidRDefault="009E39FB" w:rsidP="00E75B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75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arlotte-Concord-Gastonia, NC-SC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39FB" w:rsidRPr="000E75BD" w:rsidRDefault="009E39FB" w:rsidP="00E75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75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1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39FB" w:rsidRPr="000E75BD" w:rsidRDefault="009E39FB" w:rsidP="00E75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75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8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39FB" w:rsidRPr="000E75BD" w:rsidRDefault="009E39FB" w:rsidP="00E75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75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41</w:t>
            </w:r>
          </w:p>
        </w:tc>
      </w:tr>
      <w:tr w:rsidR="009E39FB" w:rsidRPr="000E75BD" w:rsidTr="00E75BCB">
        <w:trPr>
          <w:trHeight w:val="27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39FB" w:rsidRPr="000E75BD" w:rsidRDefault="009E39FB" w:rsidP="00E75B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75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attanooga, TN-GA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39FB" w:rsidRPr="000E75BD" w:rsidRDefault="009E39FB" w:rsidP="00E75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75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2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39FB" w:rsidRPr="000E75BD" w:rsidRDefault="009E39FB" w:rsidP="00E75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75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9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39FB" w:rsidRPr="000E75BD" w:rsidRDefault="009E39FB" w:rsidP="00E75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75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18</w:t>
            </w:r>
          </w:p>
        </w:tc>
      </w:tr>
      <w:tr w:rsidR="009E39FB" w:rsidRPr="000E75BD" w:rsidTr="00E75BCB">
        <w:trPr>
          <w:trHeight w:val="27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39FB" w:rsidRPr="000E75BD" w:rsidRDefault="009E39FB" w:rsidP="00E75B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75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icago-Naperville-Elgin, IL-IN-WI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39FB" w:rsidRPr="000E75BD" w:rsidRDefault="009E39FB" w:rsidP="00E75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75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3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39FB" w:rsidRPr="000E75BD" w:rsidRDefault="009E39FB" w:rsidP="00E75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75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7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39FB" w:rsidRPr="000E75BD" w:rsidRDefault="009E39FB" w:rsidP="00E75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75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34</w:t>
            </w:r>
          </w:p>
        </w:tc>
      </w:tr>
      <w:tr w:rsidR="009E39FB" w:rsidRPr="000E75BD" w:rsidTr="00E75BCB">
        <w:trPr>
          <w:trHeight w:val="27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39FB" w:rsidRPr="000E75BD" w:rsidRDefault="009E39FB" w:rsidP="00E75B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75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incinnati, OH-KY-IN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39FB" w:rsidRPr="000E75BD" w:rsidRDefault="009E39FB" w:rsidP="00E75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75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9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39FB" w:rsidRPr="000E75BD" w:rsidRDefault="009E39FB" w:rsidP="00E75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75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6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39FB" w:rsidRPr="000E75BD" w:rsidRDefault="009E39FB" w:rsidP="00E75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75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49</w:t>
            </w:r>
          </w:p>
        </w:tc>
      </w:tr>
      <w:tr w:rsidR="009E39FB" w:rsidRPr="000E75BD" w:rsidTr="00E75BCB">
        <w:trPr>
          <w:trHeight w:val="27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39FB" w:rsidRPr="000E75BD" w:rsidRDefault="009E39FB" w:rsidP="00E75B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75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larksville, TN-KY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39FB" w:rsidRPr="000E75BD" w:rsidRDefault="009E39FB" w:rsidP="00E75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75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3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39FB" w:rsidRPr="000E75BD" w:rsidRDefault="009E39FB" w:rsidP="00E75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75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5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39FB" w:rsidRPr="000E75BD" w:rsidRDefault="009E39FB" w:rsidP="00E75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75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21</w:t>
            </w:r>
          </w:p>
        </w:tc>
      </w:tr>
      <w:tr w:rsidR="009E39FB" w:rsidRPr="000E75BD" w:rsidTr="00E75BCB">
        <w:trPr>
          <w:trHeight w:val="27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39FB" w:rsidRPr="000E75BD" w:rsidRDefault="009E39FB" w:rsidP="00E75B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75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leveland-Elyria, OH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39FB" w:rsidRPr="000E75BD" w:rsidRDefault="009E39FB" w:rsidP="00E75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75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4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39FB" w:rsidRPr="000E75BD" w:rsidRDefault="009E39FB" w:rsidP="00E75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75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9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39FB" w:rsidRPr="000E75BD" w:rsidRDefault="009E39FB" w:rsidP="00E75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75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83</w:t>
            </w:r>
          </w:p>
        </w:tc>
      </w:tr>
      <w:tr w:rsidR="009E39FB" w:rsidRPr="000E75BD" w:rsidTr="00E75BCB">
        <w:trPr>
          <w:trHeight w:val="27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39FB" w:rsidRPr="000E75BD" w:rsidRDefault="009E39FB" w:rsidP="00E75B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75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lumbia, SC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39FB" w:rsidRPr="000E75BD" w:rsidRDefault="009E39FB" w:rsidP="00E75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75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2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39FB" w:rsidRPr="000E75BD" w:rsidRDefault="009E39FB" w:rsidP="00E75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75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8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39FB" w:rsidRPr="000E75BD" w:rsidRDefault="009E39FB" w:rsidP="00E75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75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99</w:t>
            </w:r>
          </w:p>
        </w:tc>
      </w:tr>
      <w:tr w:rsidR="009E39FB" w:rsidRPr="000E75BD" w:rsidTr="00E75BCB">
        <w:trPr>
          <w:trHeight w:val="27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39FB" w:rsidRPr="000E75BD" w:rsidRDefault="009E39FB" w:rsidP="00E75B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75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lumbus, GA-AL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39FB" w:rsidRPr="000E75BD" w:rsidRDefault="009E39FB" w:rsidP="00E75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75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0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39FB" w:rsidRPr="000E75BD" w:rsidRDefault="009E39FB" w:rsidP="00E75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75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1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39FB" w:rsidRPr="000E75BD" w:rsidRDefault="009E39FB" w:rsidP="00E75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75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14</w:t>
            </w:r>
          </w:p>
        </w:tc>
      </w:tr>
      <w:tr w:rsidR="009E39FB" w:rsidRPr="000E75BD" w:rsidTr="00E75BCB">
        <w:trPr>
          <w:trHeight w:val="27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39FB" w:rsidRPr="000E75BD" w:rsidRDefault="009E39FB" w:rsidP="00E75B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75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lumbus, OH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39FB" w:rsidRPr="000E75BD" w:rsidRDefault="009E39FB" w:rsidP="00E75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75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7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39FB" w:rsidRPr="000E75BD" w:rsidRDefault="009E39FB" w:rsidP="00E75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75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8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39FB" w:rsidRPr="000E75BD" w:rsidRDefault="009E39FB" w:rsidP="00E75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75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36</w:t>
            </w:r>
          </w:p>
        </w:tc>
      </w:tr>
      <w:tr w:rsidR="009E39FB" w:rsidRPr="000E75BD" w:rsidTr="00E75BCB">
        <w:trPr>
          <w:trHeight w:val="27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39FB" w:rsidRPr="000E75BD" w:rsidRDefault="009E39FB" w:rsidP="00E75B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75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allas-Fort Worth-Arlington, TX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39FB" w:rsidRPr="000E75BD" w:rsidRDefault="009E39FB" w:rsidP="00E75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75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4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39FB" w:rsidRPr="000E75BD" w:rsidRDefault="009E39FB" w:rsidP="00E75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75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3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39FB" w:rsidRPr="000E75BD" w:rsidRDefault="009E39FB" w:rsidP="00E75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75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13</w:t>
            </w:r>
          </w:p>
        </w:tc>
      </w:tr>
      <w:tr w:rsidR="009E39FB" w:rsidRPr="000E75BD" w:rsidTr="00E75BCB">
        <w:trPr>
          <w:trHeight w:val="27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39FB" w:rsidRPr="000E75BD" w:rsidRDefault="009E39FB" w:rsidP="00E75B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75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ayton, OH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39FB" w:rsidRPr="000E75BD" w:rsidRDefault="009E39FB" w:rsidP="00E75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75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6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39FB" w:rsidRPr="000E75BD" w:rsidRDefault="009E39FB" w:rsidP="00E75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75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.6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39FB" w:rsidRPr="000E75BD" w:rsidRDefault="009E39FB" w:rsidP="00E75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75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73</w:t>
            </w:r>
          </w:p>
        </w:tc>
      </w:tr>
      <w:tr w:rsidR="009E39FB" w:rsidRPr="000E75BD" w:rsidTr="00E75BCB">
        <w:trPr>
          <w:trHeight w:val="27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39FB" w:rsidRPr="000E75BD" w:rsidRDefault="009E39FB" w:rsidP="00E75B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75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enver-Aurora-Lakewood, CO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39FB" w:rsidRPr="000E75BD" w:rsidRDefault="009E39FB" w:rsidP="00E75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75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1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39FB" w:rsidRPr="000E75BD" w:rsidRDefault="009E39FB" w:rsidP="00E75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75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4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39FB" w:rsidRPr="000E75BD" w:rsidRDefault="009E39FB" w:rsidP="00E75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75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87</w:t>
            </w:r>
          </w:p>
        </w:tc>
      </w:tr>
      <w:tr w:rsidR="009E39FB" w:rsidRPr="000E75BD" w:rsidTr="00E75BCB">
        <w:trPr>
          <w:trHeight w:val="27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39FB" w:rsidRPr="000E75BD" w:rsidRDefault="009E39FB" w:rsidP="00E75B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75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etroit-Warren-Dearborn, MI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39FB" w:rsidRPr="000E75BD" w:rsidRDefault="009E39FB" w:rsidP="00E75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75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7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39FB" w:rsidRPr="000E75BD" w:rsidRDefault="009E39FB" w:rsidP="00E75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75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2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39FB" w:rsidRPr="000E75BD" w:rsidRDefault="009E39FB" w:rsidP="00E75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75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50</w:t>
            </w:r>
          </w:p>
        </w:tc>
      </w:tr>
      <w:tr w:rsidR="009E39FB" w:rsidRPr="000E75BD" w:rsidTr="00E75BCB">
        <w:trPr>
          <w:trHeight w:val="27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39FB" w:rsidRPr="000E75BD" w:rsidRDefault="009E39FB" w:rsidP="00E75B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75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urham-Chapel Hill, NC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39FB" w:rsidRPr="000E75BD" w:rsidRDefault="009E39FB" w:rsidP="00E75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75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39FB" w:rsidRPr="000E75BD" w:rsidRDefault="009E39FB" w:rsidP="00E75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75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1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39FB" w:rsidRPr="000E75BD" w:rsidRDefault="009E39FB" w:rsidP="00E75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75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25</w:t>
            </w:r>
          </w:p>
        </w:tc>
      </w:tr>
      <w:tr w:rsidR="009E39FB" w:rsidRPr="000E75BD" w:rsidTr="00E75BCB">
        <w:trPr>
          <w:trHeight w:val="27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39FB" w:rsidRPr="000E75BD" w:rsidRDefault="009E39FB" w:rsidP="00E75B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75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ayetteville, NC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39FB" w:rsidRPr="000E75BD" w:rsidRDefault="009E39FB" w:rsidP="00E75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75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5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39FB" w:rsidRPr="000E75BD" w:rsidRDefault="009E39FB" w:rsidP="00E75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75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6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39FB" w:rsidRPr="000E75BD" w:rsidRDefault="009E39FB" w:rsidP="00E75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75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95</w:t>
            </w:r>
          </w:p>
        </w:tc>
      </w:tr>
      <w:tr w:rsidR="009E39FB" w:rsidRPr="000E75BD" w:rsidTr="00E75BCB">
        <w:trPr>
          <w:trHeight w:val="27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39FB" w:rsidRPr="000E75BD" w:rsidRDefault="009E39FB" w:rsidP="00E75B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75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lint, MI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39FB" w:rsidRPr="000E75BD" w:rsidRDefault="009E39FB" w:rsidP="00E75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75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6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39FB" w:rsidRPr="000E75BD" w:rsidRDefault="009E39FB" w:rsidP="00E75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75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7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39FB" w:rsidRPr="000E75BD" w:rsidRDefault="009E39FB" w:rsidP="00E75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75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69</w:t>
            </w:r>
          </w:p>
        </w:tc>
      </w:tr>
      <w:tr w:rsidR="009E39FB" w:rsidRPr="000E75BD" w:rsidTr="00E75BCB">
        <w:trPr>
          <w:trHeight w:val="27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39FB" w:rsidRPr="000E75BD" w:rsidRDefault="009E39FB" w:rsidP="00E75B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75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lorence, SC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39FB" w:rsidRPr="000E75BD" w:rsidRDefault="009E39FB" w:rsidP="00E75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75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1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39FB" w:rsidRPr="000E75BD" w:rsidRDefault="009E39FB" w:rsidP="00E75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75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.8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39FB" w:rsidRPr="000E75BD" w:rsidRDefault="009E39FB" w:rsidP="00E75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75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44</w:t>
            </w:r>
          </w:p>
        </w:tc>
      </w:tr>
      <w:tr w:rsidR="009E39FB" w:rsidRPr="000E75BD" w:rsidTr="00E75BCB">
        <w:trPr>
          <w:trHeight w:val="27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39FB" w:rsidRPr="000E75BD" w:rsidRDefault="009E39FB" w:rsidP="00E75B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75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rand Rapids-Wyoming, MI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39FB" w:rsidRPr="000E75BD" w:rsidRDefault="009E39FB" w:rsidP="00E75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75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8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39FB" w:rsidRPr="000E75BD" w:rsidRDefault="009E39FB" w:rsidP="00E75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75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5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39FB" w:rsidRPr="000E75BD" w:rsidRDefault="009E39FB" w:rsidP="00E75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75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89</w:t>
            </w:r>
          </w:p>
        </w:tc>
      </w:tr>
      <w:tr w:rsidR="009E39FB" w:rsidRPr="000E75BD" w:rsidTr="00E75BCB">
        <w:trPr>
          <w:trHeight w:val="27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39FB" w:rsidRPr="000E75BD" w:rsidRDefault="009E39FB" w:rsidP="00E75B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75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reensboro-High Point, NC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39FB" w:rsidRPr="000E75BD" w:rsidRDefault="009E39FB" w:rsidP="00E75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75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4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39FB" w:rsidRPr="000E75BD" w:rsidRDefault="009E39FB" w:rsidP="00E75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75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3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39FB" w:rsidRPr="000E75BD" w:rsidRDefault="009E39FB" w:rsidP="00E75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75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41</w:t>
            </w:r>
          </w:p>
        </w:tc>
      </w:tr>
      <w:tr w:rsidR="009E39FB" w:rsidRPr="000E75BD" w:rsidTr="00E75BCB">
        <w:trPr>
          <w:trHeight w:val="27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39FB" w:rsidRPr="000E75BD" w:rsidRDefault="009E39FB" w:rsidP="00E75B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75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reenville-Anderson-Mauldin, SC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39FB" w:rsidRPr="000E75BD" w:rsidRDefault="009E39FB" w:rsidP="00E75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75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8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39FB" w:rsidRPr="000E75BD" w:rsidRDefault="009E39FB" w:rsidP="00E75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75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4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39FB" w:rsidRPr="000E75BD" w:rsidRDefault="009E39FB" w:rsidP="00E75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75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53</w:t>
            </w:r>
          </w:p>
        </w:tc>
      </w:tr>
      <w:tr w:rsidR="009E39FB" w:rsidRPr="000E75BD" w:rsidTr="00E75BCB">
        <w:trPr>
          <w:trHeight w:val="27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39FB" w:rsidRPr="000E75BD" w:rsidRDefault="009E39FB" w:rsidP="00E75B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75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ulfport-Biloxi-Pascagoula, MS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39FB" w:rsidRPr="000E75BD" w:rsidRDefault="009E39FB" w:rsidP="00E75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75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1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39FB" w:rsidRPr="000E75BD" w:rsidRDefault="009E39FB" w:rsidP="00E75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75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6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39FB" w:rsidRPr="000E75BD" w:rsidRDefault="009E39FB" w:rsidP="00E75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75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21</w:t>
            </w:r>
          </w:p>
        </w:tc>
      </w:tr>
      <w:tr w:rsidR="009E39FB" w:rsidRPr="000E75BD" w:rsidTr="00E75BCB">
        <w:trPr>
          <w:trHeight w:val="27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39FB" w:rsidRPr="000E75BD" w:rsidRDefault="009E39FB" w:rsidP="00E75B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75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arrisburg-Carlisle, PA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39FB" w:rsidRPr="000E75BD" w:rsidRDefault="009E39FB" w:rsidP="00E75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75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0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39FB" w:rsidRPr="000E75BD" w:rsidRDefault="009E39FB" w:rsidP="00E75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75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1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39FB" w:rsidRPr="000E75BD" w:rsidRDefault="009E39FB" w:rsidP="00E75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75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42</w:t>
            </w:r>
          </w:p>
        </w:tc>
      </w:tr>
      <w:tr w:rsidR="009E39FB" w:rsidRPr="000E75BD" w:rsidTr="00E75BCB">
        <w:trPr>
          <w:trHeight w:val="27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39FB" w:rsidRPr="000E75BD" w:rsidRDefault="009E39FB" w:rsidP="00E75B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75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artford-West Hartford-East Hartford, CT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39FB" w:rsidRPr="000E75BD" w:rsidRDefault="009E39FB" w:rsidP="00E75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75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4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39FB" w:rsidRPr="000E75BD" w:rsidRDefault="009E39FB" w:rsidP="00E75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75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2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39FB" w:rsidRPr="000E75BD" w:rsidRDefault="009E39FB" w:rsidP="00E75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75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83</w:t>
            </w:r>
          </w:p>
        </w:tc>
      </w:tr>
      <w:tr w:rsidR="009E39FB" w:rsidRPr="000E75BD" w:rsidTr="00E75BCB">
        <w:trPr>
          <w:trHeight w:val="27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39FB" w:rsidRPr="000E75BD" w:rsidRDefault="009E39FB" w:rsidP="00E75B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75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ouston-The Woodlands-Sugar Land, TX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39FB" w:rsidRPr="000E75BD" w:rsidRDefault="009E39FB" w:rsidP="00E75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75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6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39FB" w:rsidRPr="000E75BD" w:rsidRDefault="009E39FB" w:rsidP="00E75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75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3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39FB" w:rsidRPr="000E75BD" w:rsidRDefault="009E39FB" w:rsidP="00E75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75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79</w:t>
            </w:r>
          </w:p>
        </w:tc>
      </w:tr>
      <w:tr w:rsidR="009E39FB" w:rsidRPr="000E75BD" w:rsidTr="00E75BCB">
        <w:trPr>
          <w:trHeight w:val="27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39FB" w:rsidRPr="000E75BD" w:rsidRDefault="009E39FB" w:rsidP="00E75B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75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untsville, AL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39FB" w:rsidRPr="000E75BD" w:rsidRDefault="009E39FB" w:rsidP="00E75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75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0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39FB" w:rsidRPr="000E75BD" w:rsidRDefault="009E39FB" w:rsidP="00E75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75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9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39FB" w:rsidRPr="000E75BD" w:rsidRDefault="009E39FB" w:rsidP="00E75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75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50</w:t>
            </w:r>
          </w:p>
        </w:tc>
      </w:tr>
      <w:tr w:rsidR="009E39FB" w:rsidRPr="000E75BD" w:rsidTr="00E75BCB">
        <w:trPr>
          <w:trHeight w:val="27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39FB" w:rsidRPr="000E75BD" w:rsidRDefault="009E39FB" w:rsidP="00E75B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75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dianapolis-Carmel-Anderson, IN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39FB" w:rsidRPr="000E75BD" w:rsidRDefault="009E39FB" w:rsidP="00E75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75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3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39FB" w:rsidRPr="000E75BD" w:rsidRDefault="009E39FB" w:rsidP="00E75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75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6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39FB" w:rsidRPr="000E75BD" w:rsidRDefault="009E39FB" w:rsidP="00E75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75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33</w:t>
            </w:r>
          </w:p>
        </w:tc>
      </w:tr>
      <w:tr w:rsidR="009E39FB" w:rsidRPr="000E75BD" w:rsidTr="00E75BCB">
        <w:trPr>
          <w:trHeight w:val="27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39FB" w:rsidRPr="000E75BD" w:rsidRDefault="009E39FB" w:rsidP="00E75B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75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Jackson, MS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39FB" w:rsidRPr="000E75BD" w:rsidRDefault="009E39FB" w:rsidP="00E75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75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2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39FB" w:rsidRPr="000E75BD" w:rsidRDefault="009E39FB" w:rsidP="00E75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75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8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39FB" w:rsidRPr="000E75BD" w:rsidRDefault="009E39FB" w:rsidP="00E75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75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95</w:t>
            </w:r>
          </w:p>
        </w:tc>
      </w:tr>
      <w:tr w:rsidR="009E39FB" w:rsidRPr="000E75BD" w:rsidTr="00E75BCB">
        <w:trPr>
          <w:trHeight w:val="27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39FB" w:rsidRPr="000E75BD" w:rsidRDefault="009E39FB" w:rsidP="00E75B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75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Jacksonville, FL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39FB" w:rsidRPr="000E75BD" w:rsidRDefault="009E39FB" w:rsidP="00E75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75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2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39FB" w:rsidRPr="000E75BD" w:rsidRDefault="009E39FB" w:rsidP="00E75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75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9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39FB" w:rsidRPr="000E75BD" w:rsidRDefault="009E39FB" w:rsidP="00E75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75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07</w:t>
            </w:r>
          </w:p>
        </w:tc>
      </w:tr>
      <w:tr w:rsidR="009E39FB" w:rsidRPr="000E75BD" w:rsidTr="00E75BCB">
        <w:trPr>
          <w:trHeight w:val="27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39FB" w:rsidRPr="000E75BD" w:rsidRDefault="009E39FB" w:rsidP="00E75B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75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ansas City, MO-KS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39FB" w:rsidRPr="000E75BD" w:rsidRDefault="009E39FB" w:rsidP="00E75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75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5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39FB" w:rsidRPr="000E75BD" w:rsidRDefault="009E39FB" w:rsidP="00E75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75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4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39FB" w:rsidRPr="000E75BD" w:rsidRDefault="009E39FB" w:rsidP="00E75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75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51</w:t>
            </w:r>
          </w:p>
        </w:tc>
      </w:tr>
      <w:tr w:rsidR="009E39FB" w:rsidRPr="000E75BD" w:rsidTr="00E75BCB">
        <w:trPr>
          <w:trHeight w:val="27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39FB" w:rsidRPr="000E75BD" w:rsidRDefault="009E39FB" w:rsidP="00E75B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75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Killeen-Temple, TX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39FB" w:rsidRPr="000E75BD" w:rsidRDefault="009E39FB" w:rsidP="00E75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75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7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39FB" w:rsidRPr="000E75BD" w:rsidRDefault="009E39FB" w:rsidP="00E75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75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9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39FB" w:rsidRPr="000E75BD" w:rsidRDefault="009E39FB" w:rsidP="00E75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75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28</w:t>
            </w:r>
          </w:p>
        </w:tc>
      </w:tr>
      <w:tr w:rsidR="009E39FB" w:rsidRPr="000E75BD" w:rsidTr="00E75BCB">
        <w:trPr>
          <w:trHeight w:val="27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39FB" w:rsidRPr="000E75BD" w:rsidRDefault="009E39FB" w:rsidP="00E75B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75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afayette, LA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39FB" w:rsidRPr="000E75BD" w:rsidRDefault="009E39FB" w:rsidP="00E75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75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4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39FB" w:rsidRPr="000E75BD" w:rsidRDefault="009E39FB" w:rsidP="00E75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75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3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39FB" w:rsidRPr="000E75BD" w:rsidRDefault="009E39FB" w:rsidP="00E75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75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68</w:t>
            </w:r>
          </w:p>
        </w:tc>
      </w:tr>
      <w:tr w:rsidR="009E39FB" w:rsidRPr="000E75BD" w:rsidTr="00E75BCB">
        <w:trPr>
          <w:trHeight w:val="27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39FB" w:rsidRPr="000E75BD" w:rsidRDefault="009E39FB" w:rsidP="00E75B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75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akeland-Winter Haven, FL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39FB" w:rsidRPr="000E75BD" w:rsidRDefault="009E39FB" w:rsidP="00E75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75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1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39FB" w:rsidRPr="000E75BD" w:rsidRDefault="009E39FB" w:rsidP="00E75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75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2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39FB" w:rsidRPr="000E75BD" w:rsidRDefault="009E39FB" w:rsidP="00E75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75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59</w:t>
            </w:r>
          </w:p>
        </w:tc>
      </w:tr>
      <w:tr w:rsidR="009E39FB" w:rsidRPr="000E75BD" w:rsidTr="00E75BCB">
        <w:trPr>
          <w:trHeight w:val="27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39FB" w:rsidRPr="000E75BD" w:rsidRDefault="009E39FB" w:rsidP="00E75B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75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as Vegas-Henderson-Paradise, NV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39FB" w:rsidRPr="000E75BD" w:rsidRDefault="009E39FB" w:rsidP="00E75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75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0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39FB" w:rsidRPr="000E75BD" w:rsidRDefault="009E39FB" w:rsidP="00E75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75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6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39FB" w:rsidRPr="000E75BD" w:rsidRDefault="009E39FB" w:rsidP="00E75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75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41</w:t>
            </w:r>
          </w:p>
        </w:tc>
      </w:tr>
      <w:tr w:rsidR="009E39FB" w:rsidRPr="000E75BD" w:rsidTr="00E75BCB">
        <w:trPr>
          <w:trHeight w:val="27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39FB" w:rsidRPr="000E75BD" w:rsidRDefault="009E39FB" w:rsidP="00E75B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75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ttle Rock-North Little Rock-Conway, AR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39FB" w:rsidRPr="000E75BD" w:rsidRDefault="009E39FB" w:rsidP="00E75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75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3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39FB" w:rsidRPr="000E75BD" w:rsidRDefault="009E39FB" w:rsidP="00E75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75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6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39FB" w:rsidRPr="000E75BD" w:rsidRDefault="009E39FB" w:rsidP="00E75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75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71</w:t>
            </w:r>
          </w:p>
        </w:tc>
      </w:tr>
      <w:tr w:rsidR="009E39FB" w:rsidRPr="000E75BD" w:rsidTr="00E75BCB">
        <w:trPr>
          <w:trHeight w:val="27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39FB" w:rsidRPr="000E75BD" w:rsidRDefault="009E39FB" w:rsidP="00E75B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75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s Angeles-Long Beach-Anaheim, CA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39FB" w:rsidRPr="000E75BD" w:rsidRDefault="009E39FB" w:rsidP="00E75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75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2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39FB" w:rsidRPr="000E75BD" w:rsidRDefault="009E39FB" w:rsidP="00E75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75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5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39FB" w:rsidRPr="000E75BD" w:rsidRDefault="009E39FB" w:rsidP="00E75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75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12</w:t>
            </w:r>
          </w:p>
        </w:tc>
      </w:tr>
      <w:tr w:rsidR="009E39FB" w:rsidRPr="000E75BD" w:rsidTr="00E75BCB">
        <w:trPr>
          <w:trHeight w:val="27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39FB" w:rsidRPr="000E75BD" w:rsidRDefault="009E39FB" w:rsidP="00E75B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75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uisville/Jefferson County, KY-IN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39FB" w:rsidRPr="000E75BD" w:rsidRDefault="009E39FB" w:rsidP="00E75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75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3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39FB" w:rsidRPr="000E75BD" w:rsidRDefault="009E39FB" w:rsidP="00E75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75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1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39FB" w:rsidRPr="000E75BD" w:rsidRDefault="009E39FB" w:rsidP="00E75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75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53</w:t>
            </w:r>
          </w:p>
        </w:tc>
      </w:tr>
      <w:tr w:rsidR="009E39FB" w:rsidRPr="000E75BD" w:rsidTr="00E75BCB">
        <w:trPr>
          <w:trHeight w:val="27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39FB" w:rsidRPr="000E75BD" w:rsidRDefault="009E39FB" w:rsidP="00E75B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75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con-Bibb County, GA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39FB" w:rsidRPr="000E75BD" w:rsidRDefault="009E39FB" w:rsidP="00E75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75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8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39FB" w:rsidRPr="000E75BD" w:rsidRDefault="009E39FB" w:rsidP="00E75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75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9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39FB" w:rsidRPr="000E75BD" w:rsidRDefault="009E39FB" w:rsidP="00E75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75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46</w:t>
            </w:r>
          </w:p>
        </w:tc>
      </w:tr>
      <w:tr w:rsidR="009E39FB" w:rsidRPr="000E75BD" w:rsidTr="00E75BCB">
        <w:trPr>
          <w:trHeight w:val="27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39FB" w:rsidRPr="000E75BD" w:rsidRDefault="009E39FB" w:rsidP="00E75B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75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mphis, TN-MS-AR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39FB" w:rsidRPr="000E75BD" w:rsidRDefault="009E39FB" w:rsidP="00E75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75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3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39FB" w:rsidRPr="000E75BD" w:rsidRDefault="009E39FB" w:rsidP="00E75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75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6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39FB" w:rsidRPr="000E75BD" w:rsidRDefault="009E39FB" w:rsidP="00E75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75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35</w:t>
            </w:r>
          </w:p>
        </w:tc>
      </w:tr>
      <w:tr w:rsidR="009E39FB" w:rsidRPr="000E75BD" w:rsidTr="00E75BCB">
        <w:trPr>
          <w:trHeight w:val="27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39FB" w:rsidRPr="000E75BD" w:rsidRDefault="009E39FB" w:rsidP="00E75B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75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ami-Fort Lauderdale-West Palm Beach, FL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39FB" w:rsidRPr="000E75BD" w:rsidRDefault="009E39FB" w:rsidP="00E75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75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39FB" w:rsidRPr="000E75BD" w:rsidRDefault="009E39FB" w:rsidP="00E75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75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9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39FB" w:rsidRPr="000E75BD" w:rsidRDefault="009E39FB" w:rsidP="00E75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75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67</w:t>
            </w:r>
          </w:p>
        </w:tc>
      </w:tr>
      <w:tr w:rsidR="009E39FB" w:rsidRPr="000E75BD" w:rsidTr="00E75BCB">
        <w:trPr>
          <w:trHeight w:val="27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39FB" w:rsidRPr="000E75BD" w:rsidRDefault="009E39FB" w:rsidP="00E75B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75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lwaukee-Waukesha-West Allis, WI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39FB" w:rsidRPr="000E75BD" w:rsidRDefault="009E39FB" w:rsidP="00E75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75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4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39FB" w:rsidRPr="000E75BD" w:rsidRDefault="009E39FB" w:rsidP="00E75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75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5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39FB" w:rsidRPr="000E75BD" w:rsidRDefault="009E39FB" w:rsidP="00E75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75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76</w:t>
            </w:r>
          </w:p>
        </w:tc>
      </w:tr>
      <w:tr w:rsidR="009E39FB" w:rsidRPr="000E75BD" w:rsidTr="00E75BCB">
        <w:trPr>
          <w:trHeight w:val="27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39FB" w:rsidRPr="000E75BD" w:rsidRDefault="009E39FB" w:rsidP="00E75B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75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nneapolis-St. Paul-Bloomington, MN-WI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39FB" w:rsidRPr="000E75BD" w:rsidRDefault="009E39FB" w:rsidP="00E75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75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6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39FB" w:rsidRPr="000E75BD" w:rsidRDefault="009E39FB" w:rsidP="00E75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75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3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39FB" w:rsidRPr="000E75BD" w:rsidRDefault="009E39FB" w:rsidP="00E75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75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89</w:t>
            </w:r>
          </w:p>
        </w:tc>
      </w:tr>
      <w:tr w:rsidR="009E39FB" w:rsidRPr="000E75BD" w:rsidTr="00E75BCB">
        <w:trPr>
          <w:trHeight w:val="27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39FB" w:rsidRPr="000E75BD" w:rsidRDefault="009E39FB" w:rsidP="00E75B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75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bile, AL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39FB" w:rsidRPr="000E75BD" w:rsidRDefault="009E39FB" w:rsidP="00E75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75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1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39FB" w:rsidRPr="000E75BD" w:rsidRDefault="009E39FB" w:rsidP="00E75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75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7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39FB" w:rsidRPr="000E75BD" w:rsidRDefault="009E39FB" w:rsidP="00E75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75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74</w:t>
            </w:r>
          </w:p>
        </w:tc>
      </w:tr>
      <w:tr w:rsidR="009E39FB" w:rsidRPr="000E75BD" w:rsidTr="00E75BCB">
        <w:trPr>
          <w:trHeight w:val="27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39FB" w:rsidRPr="000E75BD" w:rsidRDefault="009E39FB" w:rsidP="00E75B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75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nroe, LA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39FB" w:rsidRPr="000E75BD" w:rsidRDefault="009E39FB" w:rsidP="00E75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75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8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39FB" w:rsidRPr="000E75BD" w:rsidRDefault="009E39FB" w:rsidP="00E75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75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0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39FB" w:rsidRPr="000E75BD" w:rsidRDefault="009E39FB" w:rsidP="00E75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75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87</w:t>
            </w:r>
          </w:p>
        </w:tc>
      </w:tr>
      <w:tr w:rsidR="009E39FB" w:rsidRPr="000E75BD" w:rsidTr="00E75BCB">
        <w:trPr>
          <w:trHeight w:val="27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39FB" w:rsidRPr="000E75BD" w:rsidRDefault="009E39FB" w:rsidP="00E75B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75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ntgomery, AL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39FB" w:rsidRPr="000E75BD" w:rsidRDefault="009E39FB" w:rsidP="00E75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75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4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39FB" w:rsidRPr="000E75BD" w:rsidRDefault="009E39FB" w:rsidP="00E75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75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5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39FB" w:rsidRPr="000E75BD" w:rsidRDefault="009E39FB" w:rsidP="00E75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75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22</w:t>
            </w:r>
          </w:p>
        </w:tc>
      </w:tr>
      <w:tr w:rsidR="009E39FB" w:rsidRPr="000E75BD" w:rsidTr="00E75BCB">
        <w:trPr>
          <w:trHeight w:val="27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39FB" w:rsidRPr="000E75BD" w:rsidRDefault="009E39FB" w:rsidP="00E75B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75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shville-Davidson--Murfreesboro--Franklin, TN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39FB" w:rsidRPr="000E75BD" w:rsidRDefault="009E39FB" w:rsidP="00E75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75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1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39FB" w:rsidRPr="000E75BD" w:rsidRDefault="009E39FB" w:rsidP="00E75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75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4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39FB" w:rsidRPr="000E75BD" w:rsidRDefault="009E39FB" w:rsidP="00E75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75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40</w:t>
            </w:r>
          </w:p>
        </w:tc>
      </w:tr>
      <w:tr w:rsidR="009E39FB" w:rsidRPr="000E75BD" w:rsidTr="00E75BCB">
        <w:trPr>
          <w:trHeight w:val="27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39FB" w:rsidRPr="000E75BD" w:rsidRDefault="009E39FB" w:rsidP="00E75B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75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w Haven-Milford, CT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39FB" w:rsidRPr="000E75BD" w:rsidRDefault="009E39FB" w:rsidP="00E75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75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2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39FB" w:rsidRPr="000E75BD" w:rsidRDefault="009E39FB" w:rsidP="00E75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75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6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39FB" w:rsidRPr="000E75BD" w:rsidRDefault="009E39FB" w:rsidP="00E75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75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99</w:t>
            </w:r>
          </w:p>
        </w:tc>
      </w:tr>
      <w:tr w:rsidR="009E39FB" w:rsidRPr="000E75BD" w:rsidTr="00E75BCB">
        <w:trPr>
          <w:trHeight w:val="27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39FB" w:rsidRPr="000E75BD" w:rsidRDefault="009E39FB" w:rsidP="00E75B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75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w Orleans-Metairie, LA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39FB" w:rsidRPr="000E75BD" w:rsidRDefault="009E39FB" w:rsidP="00E75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75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1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39FB" w:rsidRPr="000E75BD" w:rsidRDefault="009E39FB" w:rsidP="00E75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75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3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39FB" w:rsidRPr="000E75BD" w:rsidRDefault="009E39FB" w:rsidP="00E75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75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95</w:t>
            </w:r>
          </w:p>
        </w:tc>
      </w:tr>
      <w:tr w:rsidR="009E39FB" w:rsidRPr="000E75BD" w:rsidTr="00E75BCB">
        <w:trPr>
          <w:trHeight w:val="27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39FB" w:rsidRPr="000E75BD" w:rsidRDefault="009E39FB" w:rsidP="00E75B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75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w York-Newark-Jersey City, NY-NJ-PA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39FB" w:rsidRPr="000E75BD" w:rsidRDefault="009E39FB" w:rsidP="00E75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75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2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39FB" w:rsidRPr="000E75BD" w:rsidRDefault="009E39FB" w:rsidP="00E75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75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2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39FB" w:rsidRPr="000E75BD" w:rsidRDefault="009E39FB" w:rsidP="00E75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75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65</w:t>
            </w:r>
          </w:p>
        </w:tc>
      </w:tr>
      <w:tr w:rsidR="009E39FB" w:rsidRPr="000E75BD" w:rsidTr="00E75BCB">
        <w:trPr>
          <w:trHeight w:val="27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39FB" w:rsidRPr="000E75BD" w:rsidRDefault="009E39FB" w:rsidP="00E75B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75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klahoma City, OK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39FB" w:rsidRPr="000E75BD" w:rsidRDefault="009E39FB" w:rsidP="00E75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75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9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39FB" w:rsidRPr="000E75BD" w:rsidRDefault="009E39FB" w:rsidP="00E75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75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5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39FB" w:rsidRPr="000E75BD" w:rsidRDefault="009E39FB" w:rsidP="00E75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75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52</w:t>
            </w:r>
          </w:p>
        </w:tc>
      </w:tr>
      <w:tr w:rsidR="009E39FB" w:rsidRPr="000E75BD" w:rsidTr="00E75BCB">
        <w:trPr>
          <w:trHeight w:val="27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39FB" w:rsidRPr="000E75BD" w:rsidRDefault="009E39FB" w:rsidP="00E75B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75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maha-Council Bluffs, NE-IA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39FB" w:rsidRPr="000E75BD" w:rsidRDefault="009E39FB" w:rsidP="00E75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75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2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39FB" w:rsidRPr="000E75BD" w:rsidRDefault="009E39FB" w:rsidP="00E75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75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7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39FB" w:rsidRPr="000E75BD" w:rsidRDefault="009E39FB" w:rsidP="00E75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75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38</w:t>
            </w:r>
          </w:p>
        </w:tc>
      </w:tr>
      <w:tr w:rsidR="009E39FB" w:rsidRPr="000E75BD" w:rsidTr="00E75BCB">
        <w:trPr>
          <w:trHeight w:val="27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39FB" w:rsidRPr="000E75BD" w:rsidRDefault="009E39FB" w:rsidP="00E75B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75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rlando-Kissimmee-Sanford, FL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39FB" w:rsidRPr="000E75BD" w:rsidRDefault="009E39FB" w:rsidP="00E75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75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9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39FB" w:rsidRPr="000E75BD" w:rsidRDefault="009E39FB" w:rsidP="00E75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75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4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39FB" w:rsidRPr="000E75BD" w:rsidRDefault="009E39FB" w:rsidP="00E75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75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02</w:t>
            </w:r>
          </w:p>
        </w:tc>
      </w:tr>
      <w:tr w:rsidR="009E39FB" w:rsidRPr="000E75BD" w:rsidTr="00E75BCB">
        <w:trPr>
          <w:trHeight w:val="27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39FB" w:rsidRPr="000E75BD" w:rsidRDefault="009E39FB" w:rsidP="00E75B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75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ensacola-Ferry Pass-Brent, FL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39FB" w:rsidRPr="000E75BD" w:rsidRDefault="009E39FB" w:rsidP="00E75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75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4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39FB" w:rsidRPr="000E75BD" w:rsidRDefault="009E39FB" w:rsidP="00E75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75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2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39FB" w:rsidRPr="000E75BD" w:rsidRDefault="009E39FB" w:rsidP="00E75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75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86</w:t>
            </w:r>
          </w:p>
        </w:tc>
      </w:tr>
      <w:tr w:rsidR="009E39FB" w:rsidRPr="000E75BD" w:rsidTr="00E75BCB">
        <w:trPr>
          <w:trHeight w:val="27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39FB" w:rsidRPr="000E75BD" w:rsidRDefault="009E39FB" w:rsidP="00E75B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75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hiladelphia-Camden-Wilmington, PA-NJ-DE-MD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39FB" w:rsidRPr="000E75BD" w:rsidRDefault="009E39FB" w:rsidP="00E75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75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4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39FB" w:rsidRPr="000E75BD" w:rsidRDefault="009E39FB" w:rsidP="00E75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75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8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39FB" w:rsidRPr="000E75BD" w:rsidRDefault="009E39FB" w:rsidP="00E75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75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38</w:t>
            </w:r>
          </w:p>
        </w:tc>
      </w:tr>
      <w:tr w:rsidR="009E39FB" w:rsidRPr="000E75BD" w:rsidTr="00E75BCB">
        <w:trPr>
          <w:trHeight w:val="27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39FB" w:rsidRPr="000E75BD" w:rsidRDefault="009E39FB" w:rsidP="00E75B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75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hoenix-Mesa-Scottsdale, AZ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39FB" w:rsidRPr="000E75BD" w:rsidRDefault="009E39FB" w:rsidP="00E75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75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5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39FB" w:rsidRPr="000E75BD" w:rsidRDefault="009E39FB" w:rsidP="00E75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75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1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39FB" w:rsidRPr="000E75BD" w:rsidRDefault="009E39FB" w:rsidP="00E75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75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75</w:t>
            </w:r>
          </w:p>
        </w:tc>
      </w:tr>
      <w:tr w:rsidR="009E39FB" w:rsidRPr="000E75BD" w:rsidTr="00E75BCB">
        <w:trPr>
          <w:trHeight w:val="27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39FB" w:rsidRPr="000E75BD" w:rsidRDefault="009E39FB" w:rsidP="00E75B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75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ittsburgh, PA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39FB" w:rsidRPr="000E75BD" w:rsidRDefault="009E39FB" w:rsidP="00E75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75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2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39FB" w:rsidRPr="000E75BD" w:rsidRDefault="009E39FB" w:rsidP="00E75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75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5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39FB" w:rsidRPr="000E75BD" w:rsidRDefault="009E39FB" w:rsidP="00E75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75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15</w:t>
            </w:r>
          </w:p>
        </w:tc>
      </w:tr>
      <w:tr w:rsidR="009E39FB" w:rsidRPr="000E75BD" w:rsidTr="00E75BCB">
        <w:trPr>
          <w:trHeight w:val="27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39FB" w:rsidRPr="000E75BD" w:rsidRDefault="009E39FB" w:rsidP="00E75B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75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rtland-Vancouver-Hillsboro, OR-WA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39FB" w:rsidRPr="000E75BD" w:rsidRDefault="009E39FB" w:rsidP="00E75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75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7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39FB" w:rsidRPr="000E75BD" w:rsidRDefault="009E39FB" w:rsidP="00E75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75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5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39FB" w:rsidRPr="000E75BD" w:rsidRDefault="009E39FB" w:rsidP="00E75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75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56</w:t>
            </w:r>
          </w:p>
        </w:tc>
      </w:tr>
      <w:tr w:rsidR="009E39FB" w:rsidRPr="000E75BD" w:rsidTr="00E75BCB">
        <w:trPr>
          <w:trHeight w:val="27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39FB" w:rsidRPr="000E75BD" w:rsidRDefault="009E39FB" w:rsidP="00E75B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75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rt St. Lucie, FL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39FB" w:rsidRPr="000E75BD" w:rsidRDefault="009E39FB" w:rsidP="00E75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75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4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39FB" w:rsidRPr="000E75BD" w:rsidRDefault="009E39FB" w:rsidP="00E75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75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8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39FB" w:rsidRPr="000E75BD" w:rsidRDefault="009E39FB" w:rsidP="00E75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75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96</w:t>
            </w:r>
          </w:p>
        </w:tc>
      </w:tr>
      <w:tr w:rsidR="009E39FB" w:rsidRPr="000E75BD" w:rsidTr="00E75BCB">
        <w:trPr>
          <w:trHeight w:val="27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39FB" w:rsidRPr="000E75BD" w:rsidRDefault="009E39FB" w:rsidP="00E75B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75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vidence-Warwick, RI-MA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39FB" w:rsidRPr="000E75BD" w:rsidRDefault="009E39FB" w:rsidP="00E75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75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7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39FB" w:rsidRPr="000E75BD" w:rsidRDefault="009E39FB" w:rsidP="00E75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75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5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39FB" w:rsidRPr="000E75BD" w:rsidRDefault="009E39FB" w:rsidP="00E75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75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57</w:t>
            </w:r>
          </w:p>
        </w:tc>
      </w:tr>
      <w:tr w:rsidR="009E39FB" w:rsidRPr="000E75BD" w:rsidTr="00E75BCB">
        <w:trPr>
          <w:trHeight w:val="27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39FB" w:rsidRPr="000E75BD" w:rsidRDefault="009E39FB" w:rsidP="00E75B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75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aleigh, NC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39FB" w:rsidRPr="000E75BD" w:rsidRDefault="009E39FB" w:rsidP="00E75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75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2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39FB" w:rsidRPr="000E75BD" w:rsidRDefault="009E39FB" w:rsidP="00E75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75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8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39FB" w:rsidRPr="000E75BD" w:rsidRDefault="009E39FB" w:rsidP="00E75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75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54</w:t>
            </w:r>
          </w:p>
        </w:tc>
      </w:tr>
      <w:tr w:rsidR="009E39FB" w:rsidRPr="000E75BD" w:rsidTr="00E75BCB">
        <w:trPr>
          <w:trHeight w:val="27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39FB" w:rsidRPr="000E75BD" w:rsidRDefault="009E39FB" w:rsidP="00E75B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75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ichmond, VA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39FB" w:rsidRPr="000E75BD" w:rsidRDefault="009E39FB" w:rsidP="00E75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75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6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39FB" w:rsidRPr="000E75BD" w:rsidRDefault="009E39FB" w:rsidP="00E75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75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4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39FB" w:rsidRPr="000E75BD" w:rsidRDefault="009E39FB" w:rsidP="00E75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75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11</w:t>
            </w:r>
          </w:p>
        </w:tc>
      </w:tr>
      <w:tr w:rsidR="009E39FB" w:rsidRPr="000E75BD" w:rsidTr="00E75BCB">
        <w:trPr>
          <w:trHeight w:val="27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39FB" w:rsidRPr="000E75BD" w:rsidRDefault="009E39FB" w:rsidP="00E75B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75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iverside-San Bernardino-Ontario, CA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39FB" w:rsidRPr="000E75BD" w:rsidRDefault="009E39FB" w:rsidP="00E75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75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5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39FB" w:rsidRPr="000E75BD" w:rsidRDefault="009E39FB" w:rsidP="00E75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75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2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39FB" w:rsidRPr="000E75BD" w:rsidRDefault="009E39FB" w:rsidP="00E75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75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20</w:t>
            </w:r>
          </w:p>
        </w:tc>
      </w:tr>
      <w:tr w:rsidR="009E39FB" w:rsidRPr="000E75BD" w:rsidTr="00E75BCB">
        <w:trPr>
          <w:trHeight w:val="27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39FB" w:rsidRPr="000E75BD" w:rsidRDefault="009E39FB" w:rsidP="00E75B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75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ochester, NY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39FB" w:rsidRPr="000E75BD" w:rsidRDefault="009E39FB" w:rsidP="00E75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75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2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39FB" w:rsidRPr="000E75BD" w:rsidRDefault="009E39FB" w:rsidP="00E75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75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9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39FB" w:rsidRPr="000E75BD" w:rsidRDefault="009E39FB" w:rsidP="00E75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75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86</w:t>
            </w:r>
          </w:p>
        </w:tc>
      </w:tr>
      <w:tr w:rsidR="009E39FB" w:rsidRPr="000E75BD" w:rsidTr="00E75BCB">
        <w:trPr>
          <w:trHeight w:val="27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39FB" w:rsidRPr="000E75BD" w:rsidRDefault="009E39FB" w:rsidP="00E75B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75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ocky Mount, NC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39FB" w:rsidRPr="000E75BD" w:rsidRDefault="009E39FB" w:rsidP="00E75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75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9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39FB" w:rsidRPr="000E75BD" w:rsidRDefault="009E39FB" w:rsidP="00E75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75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3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39FB" w:rsidRPr="000E75BD" w:rsidRDefault="009E39FB" w:rsidP="00E75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75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92</w:t>
            </w:r>
          </w:p>
        </w:tc>
      </w:tr>
      <w:tr w:rsidR="009E39FB" w:rsidRPr="000E75BD" w:rsidTr="00E75BCB">
        <w:trPr>
          <w:trHeight w:val="27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39FB" w:rsidRPr="000E75BD" w:rsidRDefault="009E39FB" w:rsidP="00E75B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75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acramento--Roseville--Arden-Arcade, CA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39FB" w:rsidRPr="000E75BD" w:rsidRDefault="009E39FB" w:rsidP="00E75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75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8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39FB" w:rsidRPr="000E75BD" w:rsidRDefault="009E39FB" w:rsidP="00E75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75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4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39FB" w:rsidRPr="000E75BD" w:rsidRDefault="009E39FB" w:rsidP="00E75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75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85</w:t>
            </w:r>
          </w:p>
        </w:tc>
      </w:tr>
      <w:tr w:rsidR="009E39FB" w:rsidRPr="000E75BD" w:rsidTr="00E75BCB">
        <w:trPr>
          <w:trHeight w:val="27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39FB" w:rsidRPr="000E75BD" w:rsidRDefault="009E39FB" w:rsidP="00E75B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75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. Louis, MO-IL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39FB" w:rsidRPr="000E75BD" w:rsidRDefault="009E39FB" w:rsidP="00E75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75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3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39FB" w:rsidRPr="000E75BD" w:rsidRDefault="009E39FB" w:rsidP="00E75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75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4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39FB" w:rsidRPr="000E75BD" w:rsidRDefault="009E39FB" w:rsidP="00E75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75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34</w:t>
            </w:r>
          </w:p>
        </w:tc>
      </w:tr>
      <w:tr w:rsidR="009E39FB" w:rsidRPr="000E75BD" w:rsidTr="00E75BCB">
        <w:trPr>
          <w:trHeight w:val="27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39FB" w:rsidRPr="000E75BD" w:rsidRDefault="009E39FB" w:rsidP="00E75B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75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alisbury, MD-DE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39FB" w:rsidRPr="000E75BD" w:rsidRDefault="009E39FB" w:rsidP="00E75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75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39FB" w:rsidRPr="000E75BD" w:rsidRDefault="009E39FB" w:rsidP="00E75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75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1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39FB" w:rsidRPr="000E75BD" w:rsidRDefault="009E39FB" w:rsidP="00E75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75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14</w:t>
            </w:r>
          </w:p>
        </w:tc>
      </w:tr>
      <w:tr w:rsidR="009E39FB" w:rsidRPr="000E75BD" w:rsidTr="00E75BCB">
        <w:trPr>
          <w:trHeight w:val="27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39FB" w:rsidRPr="000E75BD" w:rsidRDefault="009E39FB" w:rsidP="00E75B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75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an Antonio-New Braunfels, TX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39FB" w:rsidRPr="000E75BD" w:rsidRDefault="009E39FB" w:rsidP="00E75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75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8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39FB" w:rsidRPr="000E75BD" w:rsidRDefault="009E39FB" w:rsidP="00E75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75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4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39FB" w:rsidRPr="000E75BD" w:rsidRDefault="009E39FB" w:rsidP="00E75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75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51</w:t>
            </w:r>
          </w:p>
        </w:tc>
      </w:tr>
      <w:tr w:rsidR="009E39FB" w:rsidRPr="000E75BD" w:rsidTr="00E75BCB">
        <w:trPr>
          <w:trHeight w:val="27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39FB" w:rsidRPr="000E75BD" w:rsidRDefault="009E39FB" w:rsidP="00E75B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75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an Diego-Carlsbad, CA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39FB" w:rsidRPr="000E75BD" w:rsidRDefault="009E39FB" w:rsidP="00E75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75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1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39FB" w:rsidRPr="000E75BD" w:rsidRDefault="009E39FB" w:rsidP="00E75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75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9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39FB" w:rsidRPr="000E75BD" w:rsidRDefault="009E39FB" w:rsidP="00E75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75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42</w:t>
            </w:r>
          </w:p>
        </w:tc>
      </w:tr>
      <w:tr w:rsidR="009E39FB" w:rsidRPr="000E75BD" w:rsidTr="00E75BCB">
        <w:trPr>
          <w:trHeight w:val="27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39FB" w:rsidRPr="000E75BD" w:rsidRDefault="009E39FB" w:rsidP="00E75B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75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an Francisco-Oakland-Hayward, CA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39FB" w:rsidRPr="000E75BD" w:rsidRDefault="009E39FB" w:rsidP="00E75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75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9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39FB" w:rsidRPr="000E75BD" w:rsidRDefault="009E39FB" w:rsidP="00E75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75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1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39FB" w:rsidRPr="000E75BD" w:rsidRDefault="009E39FB" w:rsidP="00E75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75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77</w:t>
            </w:r>
          </w:p>
        </w:tc>
      </w:tr>
      <w:tr w:rsidR="009E39FB" w:rsidRPr="000E75BD" w:rsidTr="00E75BCB">
        <w:trPr>
          <w:trHeight w:val="27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39FB" w:rsidRPr="000E75BD" w:rsidRDefault="009E39FB" w:rsidP="00E75B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75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avannah, GA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39FB" w:rsidRPr="000E75BD" w:rsidRDefault="009E39FB" w:rsidP="00E75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75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6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39FB" w:rsidRPr="000E75BD" w:rsidRDefault="009E39FB" w:rsidP="00E75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75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4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39FB" w:rsidRPr="000E75BD" w:rsidRDefault="009E39FB" w:rsidP="00E75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75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94</w:t>
            </w:r>
          </w:p>
        </w:tc>
      </w:tr>
      <w:tr w:rsidR="009E39FB" w:rsidRPr="000E75BD" w:rsidTr="00E75BCB">
        <w:trPr>
          <w:trHeight w:val="27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39FB" w:rsidRPr="000E75BD" w:rsidRDefault="009E39FB" w:rsidP="00E75B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75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attle-Tacoma-Bellevue, WA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39FB" w:rsidRPr="000E75BD" w:rsidRDefault="009E39FB" w:rsidP="00E75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75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3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39FB" w:rsidRPr="000E75BD" w:rsidRDefault="009E39FB" w:rsidP="00E75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75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8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39FB" w:rsidRPr="000E75BD" w:rsidRDefault="009E39FB" w:rsidP="00E75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75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83</w:t>
            </w:r>
          </w:p>
        </w:tc>
      </w:tr>
      <w:tr w:rsidR="009E39FB" w:rsidRPr="000E75BD" w:rsidTr="00E75BCB">
        <w:trPr>
          <w:trHeight w:val="27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39FB" w:rsidRPr="000E75BD" w:rsidRDefault="009E39FB" w:rsidP="00E75B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75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hreveport-Bossier City, LA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39FB" w:rsidRPr="000E75BD" w:rsidRDefault="009E39FB" w:rsidP="00E75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75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3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39FB" w:rsidRPr="000E75BD" w:rsidRDefault="009E39FB" w:rsidP="00E75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75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.9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39FB" w:rsidRPr="000E75BD" w:rsidRDefault="009E39FB" w:rsidP="00E75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75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68</w:t>
            </w:r>
          </w:p>
        </w:tc>
      </w:tr>
      <w:tr w:rsidR="009E39FB" w:rsidRPr="000E75BD" w:rsidTr="00E75BCB">
        <w:trPr>
          <w:trHeight w:val="27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39FB" w:rsidRPr="000E75BD" w:rsidRDefault="009E39FB" w:rsidP="00E75B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75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partanburg, SC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39FB" w:rsidRPr="000E75BD" w:rsidRDefault="009E39FB" w:rsidP="00E75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75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9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39FB" w:rsidRPr="000E75BD" w:rsidRDefault="009E39FB" w:rsidP="00E75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75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6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39FB" w:rsidRPr="000E75BD" w:rsidRDefault="009E39FB" w:rsidP="00E75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75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09</w:t>
            </w:r>
          </w:p>
        </w:tc>
      </w:tr>
      <w:tr w:rsidR="009E39FB" w:rsidRPr="000E75BD" w:rsidTr="00E75BCB">
        <w:trPr>
          <w:trHeight w:val="27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39FB" w:rsidRPr="000E75BD" w:rsidRDefault="009E39FB" w:rsidP="00E75B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75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yracuse, NY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39FB" w:rsidRPr="000E75BD" w:rsidRDefault="009E39FB" w:rsidP="00E75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75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5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39FB" w:rsidRPr="000E75BD" w:rsidRDefault="009E39FB" w:rsidP="00E75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75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8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39FB" w:rsidRPr="000E75BD" w:rsidRDefault="009E39FB" w:rsidP="00E75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75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55</w:t>
            </w:r>
          </w:p>
        </w:tc>
      </w:tr>
      <w:tr w:rsidR="009E39FB" w:rsidRPr="000E75BD" w:rsidTr="00E75BCB">
        <w:trPr>
          <w:trHeight w:val="27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39FB" w:rsidRPr="000E75BD" w:rsidRDefault="009E39FB" w:rsidP="00E75B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75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Tallahassee, FL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39FB" w:rsidRPr="000E75BD" w:rsidRDefault="009E39FB" w:rsidP="00E75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75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3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39FB" w:rsidRPr="000E75BD" w:rsidRDefault="009E39FB" w:rsidP="00E75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75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7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39FB" w:rsidRPr="000E75BD" w:rsidRDefault="009E39FB" w:rsidP="00E75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75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12</w:t>
            </w:r>
          </w:p>
        </w:tc>
      </w:tr>
      <w:tr w:rsidR="009E39FB" w:rsidRPr="000E75BD" w:rsidTr="00E75BCB">
        <w:trPr>
          <w:trHeight w:val="27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39FB" w:rsidRPr="000E75BD" w:rsidRDefault="009E39FB" w:rsidP="00E75B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75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ampa-St. Petersburg-Clearwater, FL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39FB" w:rsidRPr="000E75BD" w:rsidRDefault="009E39FB" w:rsidP="00E75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75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39FB" w:rsidRPr="000E75BD" w:rsidRDefault="009E39FB" w:rsidP="00E75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75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39FB" w:rsidRPr="000E75BD" w:rsidRDefault="009E39FB" w:rsidP="00E75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75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34</w:t>
            </w:r>
          </w:p>
        </w:tc>
      </w:tr>
      <w:tr w:rsidR="009E39FB" w:rsidRPr="000E75BD" w:rsidTr="00E75BCB">
        <w:trPr>
          <w:trHeight w:val="27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39FB" w:rsidRPr="000E75BD" w:rsidRDefault="009E39FB" w:rsidP="00E75B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75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oledo, OH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39FB" w:rsidRPr="000E75BD" w:rsidRDefault="009E39FB" w:rsidP="00E75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75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3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39FB" w:rsidRPr="000E75BD" w:rsidRDefault="009E39FB" w:rsidP="00E75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75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7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39FB" w:rsidRPr="000E75BD" w:rsidRDefault="009E39FB" w:rsidP="00E75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75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15</w:t>
            </w:r>
          </w:p>
        </w:tc>
      </w:tr>
      <w:tr w:rsidR="009E39FB" w:rsidRPr="000E75BD" w:rsidTr="00E75BCB">
        <w:trPr>
          <w:trHeight w:val="27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39FB" w:rsidRPr="000E75BD" w:rsidRDefault="009E39FB" w:rsidP="00E75B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75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enton, NJ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39FB" w:rsidRPr="000E75BD" w:rsidRDefault="009E39FB" w:rsidP="00E75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75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9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39FB" w:rsidRPr="000E75BD" w:rsidRDefault="009E39FB" w:rsidP="00E75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75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.5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39FB" w:rsidRPr="000E75BD" w:rsidRDefault="009E39FB" w:rsidP="00E75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75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64</w:t>
            </w:r>
          </w:p>
        </w:tc>
      </w:tr>
      <w:tr w:rsidR="009E39FB" w:rsidRPr="000E75BD" w:rsidTr="00E75BCB">
        <w:trPr>
          <w:trHeight w:val="27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39FB" w:rsidRPr="000E75BD" w:rsidRDefault="009E39FB" w:rsidP="00E75B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75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ulsa, OK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39FB" w:rsidRPr="000E75BD" w:rsidRDefault="009E39FB" w:rsidP="00E75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75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3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39FB" w:rsidRPr="000E75BD" w:rsidRDefault="009E39FB" w:rsidP="00E75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75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9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39FB" w:rsidRPr="000E75BD" w:rsidRDefault="009E39FB" w:rsidP="00E75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75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54</w:t>
            </w:r>
          </w:p>
        </w:tc>
      </w:tr>
      <w:tr w:rsidR="009E39FB" w:rsidRPr="000E75BD" w:rsidTr="00E75BCB">
        <w:trPr>
          <w:trHeight w:val="27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39FB" w:rsidRPr="000E75BD" w:rsidRDefault="009E39FB" w:rsidP="00E75B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75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uscaloosa, AL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39FB" w:rsidRPr="000E75BD" w:rsidRDefault="009E39FB" w:rsidP="00E75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75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5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39FB" w:rsidRPr="000E75BD" w:rsidRDefault="009E39FB" w:rsidP="00E75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75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3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39FB" w:rsidRPr="000E75BD" w:rsidRDefault="009E39FB" w:rsidP="00E75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75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96</w:t>
            </w:r>
          </w:p>
        </w:tc>
      </w:tr>
      <w:tr w:rsidR="009E39FB" w:rsidRPr="000E75BD" w:rsidTr="00E75BCB">
        <w:trPr>
          <w:trHeight w:val="27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39FB" w:rsidRPr="000E75BD" w:rsidRDefault="009E39FB" w:rsidP="00E75B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75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irginia Beach-Norfolk-Newport News, VA-NC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39FB" w:rsidRPr="000E75BD" w:rsidRDefault="009E39FB" w:rsidP="00E75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75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3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39FB" w:rsidRPr="000E75BD" w:rsidRDefault="009E39FB" w:rsidP="00E75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75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1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39FB" w:rsidRPr="000E75BD" w:rsidRDefault="009E39FB" w:rsidP="00E75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75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56</w:t>
            </w:r>
          </w:p>
        </w:tc>
      </w:tr>
      <w:tr w:rsidR="009E39FB" w:rsidRPr="000E75BD" w:rsidTr="00E75BCB">
        <w:trPr>
          <w:trHeight w:val="27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39FB" w:rsidRPr="000E75BD" w:rsidRDefault="009E39FB" w:rsidP="00E75B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75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ashington-Arlington-Alexandria, DC-VA-MD-WV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39FB" w:rsidRPr="000E75BD" w:rsidRDefault="009E39FB" w:rsidP="00E75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75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6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39FB" w:rsidRPr="000E75BD" w:rsidRDefault="009E39FB" w:rsidP="00E75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75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7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39FB" w:rsidRPr="000E75BD" w:rsidRDefault="009E39FB" w:rsidP="00E75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75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65</w:t>
            </w:r>
          </w:p>
        </w:tc>
      </w:tr>
      <w:tr w:rsidR="009E39FB" w:rsidRPr="000E75BD" w:rsidTr="00E75BCB">
        <w:trPr>
          <w:trHeight w:val="27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39FB" w:rsidRPr="000E75BD" w:rsidRDefault="009E39FB" w:rsidP="00E75B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75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ichita, KS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39FB" w:rsidRPr="000E75BD" w:rsidRDefault="009E39FB" w:rsidP="00E75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75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2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39FB" w:rsidRPr="000E75BD" w:rsidRDefault="009E39FB" w:rsidP="00E75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75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.9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39FB" w:rsidRPr="000E75BD" w:rsidRDefault="009E39FB" w:rsidP="00E75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75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15</w:t>
            </w:r>
          </w:p>
        </w:tc>
      </w:tr>
      <w:tr w:rsidR="009E39FB" w:rsidRPr="000E75BD" w:rsidTr="00E75BCB">
        <w:trPr>
          <w:trHeight w:val="270"/>
        </w:trPr>
        <w:tc>
          <w:tcPr>
            <w:tcW w:w="340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9E39FB" w:rsidRPr="000E75BD" w:rsidRDefault="009E39FB" w:rsidP="00E75B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75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inston-Salem, NC</w:t>
            </w:r>
          </w:p>
        </w:tc>
        <w:tc>
          <w:tcPr>
            <w:tcW w:w="137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9E39FB" w:rsidRPr="000E75BD" w:rsidRDefault="009E39FB" w:rsidP="00E75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75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36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9E39FB" w:rsidRPr="000E75BD" w:rsidRDefault="009E39FB" w:rsidP="00E75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75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.18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9E39FB" w:rsidRPr="000E75BD" w:rsidRDefault="009E39FB" w:rsidP="00E75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75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65</w:t>
            </w:r>
          </w:p>
        </w:tc>
      </w:tr>
      <w:tr w:rsidR="009E39FB" w:rsidRPr="000E75BD" w:rsidTr="00E75BCB">
        <w:trPr>
          <w:trHeight w:val="270"/>
        </w:trPr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E39FB" w:rsidRPr="000E75BD" w:rsidRDefault="009E39FB" w:rsidP="00E75B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75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oungstown-Warren-Boardman, OH-PA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E39FB" w:rsidRPr="000E75BD" w:rsidRDefault="009E39FB" w:rsidP="00E75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75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9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E39FB" w:rsidRPr="000E75BD" w:rsidRDefault="009E39FB" w:rsidP="00E75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75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8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E39FB" w:rsidRPr="000E75BD" w:rsidRDefault="009E39FB" w:rsidP="00E75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75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55</w:t>
            </w:r>
          </w:p>
        </w:tc>
      </w:tr>
    </w:tbl>
    <w:p w:rsidR="009E39FB" w:rsidRDefault="009E39FB" w:rsidP="009E39F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9E39FB" w:rsidRDefault="009E39FB" w:rsidP="009E39FB">
      <w:pPr>
        <w:rPr>
          <w:rFonts w:ascii="Times New Roman" w:hAnsi="Times New Roman" w:cs="Times New Roman"/>
          <w:sz w:val="24"/>
          <w:szCs w:val="24"/>
        </w:rPr>
      </w:pPr>
    </w:p>
    <w:p w:rsidR="00E81778" w:rsidRDefault="00E81778"/>
    <w:sectPr w:rsidR="00E8177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39FB"/>
    <w:rsid w:val="00291D52"/>
    <w:rsid w:val="009E39FB"/>
    <w:rsid w:val="00E817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B708565-78FB-4BB6-8406-B0F0AA1D6A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E39F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CAEACE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42</Words>
  <Characters>3661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lace, Maeve E</dc:creator>
  <cp:keywords/>
  <dc:description/>
  <cp:lastModifiedBy>mdpi</cp:lastModifiedBy>
  <cp:revision>2</cp:revision>
  <dcterms:created xsi:type="dcterms:W3CDTF">2017-07-27T09:33:00Z</dcterms:created>
  <dcterms:modified xsi:type="dcterms:W3CDTF">2017-07-27T09:33:00Z</dcterms:modified>
</cp:coreProperties>
</file>